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Biodegradation of imidazolium ionic liquids by activated sludge microorganisms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Biodegradation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>Ewa Liwarska-Bizukojc</w:t>
      </w:r>
      <w:r>
        <w:rPr>
          <w:vertAlign w:val="superscript"/>
          <w:lang w:val="en-US"/>
        </w:rPr>
        <w:t>*</w:t>
      </w:r>
      <w:r>
        <w:rPr>
          <w:lang w:val="en-US"/>
        </w:rPr>
        <w:t>, Cedric Maton, Christian V. Stevens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vertAlign w:val="superscript"/>
          <w:lang w:val="en-US"/>
        </w:rPr>
        <w:t>*</w:t>
      </w:r>
      <w:r>
        <w:rPr>
          <w:lang w:val="en-US"/>
        </w:rPr>
        <w:t>Lodz University of Technology, Institute of Fermentation Technology and Microbiology, ul. Wolczanska 171/173, 90-924 Lodz, Poland, phone +48 42 636 36 39, fax +48 42 636 59 76, e-mail: ewa.liwarska-bizukojc@p.lodz.pl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709285" cy="8226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14" r="-1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285" cy="822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754370" cy="46031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460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basedOn w:val="Domylnaczcionkaakapitu"/>
    <w:rPr>
      <w:color w:val="0000FF"/>
      <w:u w:val="single"/>
    </w:rPr>
  </w:style>
  <w:style w:type="character" w:styleId="Appleconvertedspace">
    <w:name w:val="apple-converted-space"/>
    <w:basedOn w:val="Domylnaczcionkaakapitu"/>
    <w:qFormat/>
    <w:rPr/>
  </w:style>
  <w:style w:type="character" w:styleId="Emphasis">
    <w:name w:val="Emphasis"/>
    <w:basedOn w:val="Domylnaczcionkaakapitu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nyWeb">
    <w:name w:val="Normalny (Web)"/>
    <w:basedOn w:val="Normal"/>
    <w:qFormat/>
    <w:pPr>
      <w:spacing w:before="280" w:after="280"/>
    </w:pPr>
    <w:rPr/>
  </w:style>
  <w:style w:type="paragraph" w:styleId="Zagicieodgryformularza">
    <w:name w:val="Zagięcie od góry formularza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agicieoddouformularza">
    <w:name w:val="Zagięcie od dołu formularza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HTMLwstpniesformatowany">
    <w:name w:val="HTML - wstępnie sformatowany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10:43:00Z</dcterms:created>
  <dc:creator>ewa</dc:creator>
  <dc:description/>
  <cp:keywords/>
  <dc:language>en-US</dc:language>
  <cp:lastModifiedBy>ewa</cp:lastModifiedBy>
  <cp:lastPrinted>2015-07-06T23:10:00Z</cp:lastPrinted>
  <dcterms:modified xsi:type="dcterms:W3CDTF">2015-07-08T10:56:00Z</dcterms:modified>
  <cp:revision>4</cp:revision>
  <dc:subject/>
  <dc:title>Sprawozdanie z badań przeprowadzonych w ramach stypendium naukowego z Własnego Funduszu Stypendialnego Politechniki Łódzkiej (VI edycja konkursu)</dc:title>
</cp:coreProperties>
</file>